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44C" w:rsidRPr="00BC1B2D" w:rsidRDefault="00D3082B" w:rsidP="0052744C">
      <w:pPr>
        <w:pStyle w:val="Heading2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w:drawing>
          <wp:inline distT="0" distB="0" distL="0" distR="0">
            <wp:extent cx="4857750" cy="30575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744C" w:rsidRPr="00BC1B2D" w:rsidRDefault="0052744C" w:rsidP="0052744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proofErr w:type="gramStart"/>
      <w:r w:rsidRPr="00864A91">
        <w:rPr>
          <w:rFonts w:ascii="Times New Roman" w:hAnsi="Times New Roman" w:cs="Times New Roman"/>
          <w:b/>
          <w:sz w:val="24"/>
          <w:highlight w:val="yellow"/>
          <w:lang w:val="en-GB"/>
        </w:rPr>
        <w:t>Additional file 1.</w:t>
      </w:r>
      <w:proofErr w:type="gramEnd"/>
      <w:r w:rsidRPr="00864A91">
        <w:rPr>
          <w:rFonts w:ascii="Times New Roman" w:hAnsi="Times New Roman" w:cs="Times New Roman"/>
          <w:b/>
          <w:sz w:val="24"/>
          <w:highlight w:val="yellow"/>
          <w:lang w:val="en-GB"/>
        </w:rPr>
        <w:t xml:space="preserve"> The amplification curves of these three viruses with optimal parameters</w:t>
      </w:r>
      <w:r w:rsidRPr="00BC1B2D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:rsidR="0052744C" w:rsidRPr="00BC1B2D" w:rsidRDefault="0052744C" w:rsidP="0052744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BC1B2D">
        <w:rPr>
          <w:rFonts w:ascii="Times New Roman" w:hAnsi="Times New Roman" w:cs="Times New Roman"/>
          <w:sz w:val="22"/>
          <w:lang w:val="en-GB"/>
        </w:rPr>
        <w:t xml:space="preserve">Templates of </w:t>
      </w:r>
      <w:proofErr w:type="spellStart"/>
      <w:r w:rsidRPr="00BC1B2D">
        <w:rPr>
          <w:rFonts w:ascii="Times New Roman" w:hAnsi="Times New Roman" w:cs="Times New Roman"/>
          <w:sz w:val="22"/>
          <w:lang w:val="en-GB"/>
        </w:rPr>
        <w:t>pMD</w:t>
      </w:r>
      <w:proofErr w:type="spellEnd"/>
      <w:r w:rsidRPr="00BC1B2D">
        <w:rPr>
          <w:rFonts w:ascii="Times New Roman" w:hAnsi="Times New Roman" w:cs="Times New Roman"/>
          <w:sz w:val="22"/>
          <w:lang w:val="en-GB"/>
        </w:rPr>
        <w:t xml:space="preserve">-AIV, </w:t>
      </w:r>
      <w:proofErr w:type="spellStart"/>
      <w:r w:rsidRPr="00BC1B2D">
        <w:rPr>
          <w:rFonts w:ascii="Times New Roman" w:hAnsi="Times New Roman" w:cs="Times New Roman"/>
          <w:sz w:val="22"/>
          <w:lang w:val="en-GB"/>
        </w:rPr>
        <w:t>pMD</w:t>
      </w:r>
      <w:proofErr w:type="spellEnd"/>
      <w:r w:rsidRPr="00BC1B2D">
        <w:rPr>
          <w:rFonts w:ascii="Times New Roman" w:hAnsi="Times New Roman" w:cs="Times New Roman"/>
          <w:sz w:val="22"/>
          <w:lang w:val="en-GB"/>
        </w:rPr>
        <w:t xml:space="preserve">-NDV and </w:t>
      </w:r>
      <w:proofErr w:type="spellStart"/>
      <w:r w:rsidRPr="00BC1B2D">
        <w:rPr>
          <w:rFonts w:ascii="Times New Roman" w:hAnsi="Times New Roman" w:cs="Times New Roman"/>
          <w:sz w:val="22"/>
          <w:lang w:val="en-GB"/>
        </w:rPr>
        <w:t>pMD</w:t>
      </w:r>
      <w:proofErr w:type="spellEnd"/>
      <w:r w:rsidRPr="00BC1B2D">
        <w:rPr>
          <w:rFonts w:ascii="Times New Roman" w:hAnsi="Times New Roman" w:cs="Times New Roman"/>
          <w:sz w:val="22"/>
          <w:lang w:val="en-GB"/>
        </w:rPr>
        <w:t xml:space="preserve">-DTMUV were detected with </w:t>
      </w:r>
      <w:bookmarkStart w:id="0" w:name="OLE_LINK94"/>
      <w:r w:rsidRPr="00BC1B2D">
        <w:rPr>
          <w:rFonts w:ascii="Times New Roman" w:hAnsi="Times New Roman" w:cs="Times New Roman"/>
          <w:sz w:val="22"/>
          <w:lang w:val="en-GB"/>
        </w:rPr>
        <w:t>1×10</w:t>
      </w:r>
      <w:r w:rsidRPr="00BC1B2D">
        <w:rPr>
          <w:rFonts w:ascii="Times New Roman" w:hAnsi="Times New Roman" w:cs="Times New Roman"/>
          <w:sz w:val="22"/>
          <w:vertAlign w:val="superscript"/>
          <w:lang w:val="en-GB"/>
        </w:rPr>
        <w:t>7</w:t>
      </w:r>
      <w:r w:rsidRPr="00BC1B2D">
        <w:rPr>
          <w:rFonts w:ascii="Times New Roman" w:hAnsi="Times New Roman" w:cs="Times New Roman"/>
          <w:sz w:val="22"/>
          <w:lang w:val="en-GB"/>
        </w:rPr>
        <w:t xml:space="preserve"> copies/</w:t>
      </w:r>
      <w:proofErr w:type="spellStart"/>
      <w:r w:rsidRPr="00BC1B2D">
        <w:rPr>
          <w:rFonts w:ascii="Times New Roman" w:hAnsi="Times New Roman" w:cs="Times New Roman"/>
          <w:sz w:val="22"/>
          <w:lang w:val="en-GB"/>
        </w:rPr>
        <w:t>μL</w:t>
      </w:r>
      <w:proofErr w:type="spellEnd"/>
    </w:p>
    <w:bookmarkEnd w:id="0"/>
    <w:p w:rsidR="0052744C" w:rsidRDefault="0052744C" w:rsidP="0052744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BC1B2D">
        <w:rPr>
          <w:rFonts w:ascii="Times New Roman" w:hAnsi="Times New Roman" w:cs="Times New Roman"/>
          <w:sz w:val="22"/>
          <w:lang w:val="en-GB"/>
        </w:rPr>
        <w:t>The X-axis represents the cycles, and the Y-axis represents the fluorescence data.</w:t>
      </w:r>
      <w:bookmarkStart w:id="1" w:name="_GoBack"/>
      <w:bookmarkEnd w:id="1"/>
    </w:p>
    <w:sectPr w:rsidR="00527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823" w:rsidRDefault="00180823" w:rsidP="0052744C">
      <w:r>
        <w:separator/>
      </w:r>
    </w:p>
  </w:endnote>
  <w:endnote w:type="continuationSeparator" w:id="0">
    <w:p w:rsidR="00180823" w:rsidRDefault="00180823" w:rsidP="00527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823" w:rsidRDefault="00180823" w:rsidP="0052744C">
      <w:r>
        <w:separator/>
      </w:r>
    </w:p>
  </w:footnote>
  <w:footnote w:type="continuationSeparator" w:id="0">
    <w:p w:rsidR="00180823" w:rsidRDefault="00180823" w:rsidP="00527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wNDG0NDcwMzQxM7BQ0lEKTi0uzszPAykwqgUALU7e2SwAAAA="/>
    <w:docVar w:name="Total_Editing_Time" w:val="265"/>
  </w:docVars>
  <w:rsids>
    <w:rsidRoot w:val="0038465C"/>
    <w:rsid w:val="00052AE5"/>
    <w:rsid w:val="00052BCC"/>
    <w:rsid w:val="00053160"/>
    <w:rsid w:val="000F3A90"/>
    <w:rsid w:val="00180823"/>
    <w:rsid w:val="00351C61"/>
    <w:rsid w:val="0038465C"/>
    <w:rsid w:val="003E6403"/>
    <w:rsid w:val="003E7028"/>
    <w:rsid w:val="00474ADF"/>
    <w:rsid w:val="004D134C"/>
    <w:rsid w:val="004F5E47"/>
    <w:rsid w:val="0052744C"/>
    <w:rsid w:val="005423F1"/>
    <w:rsid w:val="0062275C"/>
    <w:rsid w:val="00634A24"/>
    <w:rsid w:val="00650EAB"/>
    <w:rsid w:val="00652877"/>
    <w:rsid w:val="0068538D"/>
    <w:rsid w:val="006A38E7"/>
    <w:rsid w:val="007B2C2D"/>
    <w:rsid w:val="007D1F5A"/>
    <w:rsid w:val="00864A91"/>
    <w:rsid w:val="00894648"/>
    <w:rsid w:val="008A20C4"/>
    <w:rsid w:val="008E30D5"/>
    <w:rsid w:val="008F1C72"/>
    <w:rsid w:val="00984120"/>
    <w:rsid w:val="00A40289"/>
    <w:rsid w:val="00A4486C"/>
    <w:rsid w:val="00A46DE4"/>
    <w:rsid w:val="00B56D2C"/>
    <w:rsid w:val="00B73A18"/>
    <w:rsid w:val="00BC0D76"/>
    <w:rsid w:val="00BC1B2D"/>
    <w:rsid w:val="00C226CB"/>
    <w:rsid w:val="00C905F0"/>
    <w:rsid w:val="00CF03B6"/>
    <w:rsid w:val="00D3082B"/>
    <w:rsid w:val="00D41E9B"/>
    <w:rsid w:val="00E0315F"/>
    <w:rsid w:val="00E10A51"/>
    <w:rsid w:val="00E26934"/>
    <w:rsid w:val="00EA07D3"/>
    <w:rsid w:val="00EE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4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46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52744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4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44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2744C"/>
    <w:rPr>
      <w:rFonts w:ascii="SimSun" w:eastAsia="SimSun" w:hAnsi="SimSun" w:cs="SimSun"/>
      <w:b/>
      <w:bCs/>
      <w:kern w:val="0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4C"/>
    <w:rPr>
      <w:sz w:val="18"/>
      <w:szCs w:val="18"/>
    </w:rPr>
  </w:style>
  <w:style w:type="table" w:styleId="TableGrid">
    <w:name w:val="Table Grid"/>
    <w:basedOn w:val="TableNormal"/>
    <w:uiPriority w:val="59"/>
    <w:rsid w:val="0063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1C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1C61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10A51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94648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4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46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52744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4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44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2744C"/>
    <w:rPr>
      <w:rFonts w:ascii="SimSun" w:eastAsia="SimSun" w:hAnsi="SimSun" w:cs="SimSun"/>
      <w:b/>
      <w:bCs/>
      <w:kern w:val="0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4C"/>
    <w:rPr>
      <w:sz w:val="18"/>
      <w:szCs w:val="18"/>
    </w:rPr>
  </w:style>
  <w:style w:type="table" w:styleId="TableGrid">
    <w:name w:val="Table Grid"/>
    <w:basedOn w:val="TableNormal"/>
    <w:uiPriority w:val="59"/>
    <w:rsid w:val="0063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1C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1C61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10A51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9464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7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BULAGAO</cp:lastModifiedBy>
  <cp:revision>2</cp:revision>
  <dcterms:created xsi:type="dcterms:W3CDTF">2020-06-06T12:28:00Z</dcterms:created>
  <dcterms:modified xsi:type="dcterms:W3CDTF">2020-06-06T12:28:00Z</dcterms:modified>
</cp:coreProperties>
</file>